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E7AD4" w14:textId="77777777" w:rsidR="00A950BC" w:rsidRPr="008F2047" w:rsidRDefault="00A950BC" w:rsidP="008F2047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2047" w:rsidRPr="00213A51" w14:paraId="25FC30CE" w14:textId="77777777" w:rsidTr="001A3623">
        <w:tc>
          <w:tcPr>
            <w:tcW w:w="4675" w:type="dxa"/>
          </w:tcPr>
          <w:p w14:paraId="0D2560EB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RA</w:t>
            </w:r>
          </w:p>
        </w:tc>
        <w:tc>
          <w:tcPr>
            <w:tcW w:w="4675" w:type="dxa"/>
          </w:tcPr>
          <w:p w14:paraId="6E03E1D9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8F2047" w:rsidRPr="00213A51" w14:paraId="78D2E907" w14:textId="77777777" w:rsidTr="001A3623">
        <w:tc>
          <w:tcPr>
            <w:tcW w:w="4675" w:type="dxa"/>
          </w:tcPr>
          <w:p w14:paraId="56E902C3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4675" w:type="dxa"/>
          </w:tcPr>
          <w:p w14:paraId="441BC7F5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1 (2.6%)</w:t>
            </w:r>
          </w:p>
        </w:tc>
      </w:tr>
      <w:tr w:rsidR="008F2047" w:rsidRPr="00213A51" w14:paraId="058B6A82" w14:textId="77777777" w:rsidTr="001A3623">
        <w:tc>
          <w:tcPr>
            <w:tcW w:w="4675" w:type="dxa"/>
          </w:tcPr>
          <w:p w14:paraId="4E42A861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AC/MJ</w:t>
            </w:r>
          </w:p>
        </w:tc>
        <w:tc>
          <w:tcPr>
            <w:tcW w:w="4675" w:type="dxa"/>
          </w:tcPr>
          <w:p w14:paraId="6E426E39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 (0.5%)</w:t>
            </w:r>
          </w:p>
        </w:tc>
      </w:tr>
      <w:tr w:rsidR="008F2047" w:rsidRPr="00213A51" w14:paraId="40861B86" w14:textId="77777777" w:rsidTr="001A3623">
        <w:tc>
          <w:tcPr>
            <w:tcW w:w="4675" w:type="dxa"/>
          </w:tcPr>
          <w:p w14:paraId="5081C2FC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4675" w:type="dxa"/>
          </w:tcPr>
          <w:p w14:paraId="1D221B82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2 (5.2%)</w:t>
            </w:r>
          </w:p>
        </w:tc>
      </w:tr>
      <w:tr w:rsidR="008F2047" w:rsidRPr="00213A51" w14:paraId="730080E4" w14:textId="77777777" w:rsidTr="001A3623">
        <w:tc>
          <w:tcPr>
            <w:tcW w:w="4675" w:type="dxa"/>
          </w:tcPr>
          <w:p w14:paraId="73DAC097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AF/MJ</w:t>
            </w:r>
          </w:p>
        </w:tc>
        <w:tc>
          <w:tcPr>
            <w:tcW w:w="4675" w:type="dxa"/>
          </w:tcPr>
          <w:p w14:paraId="2A1B43B0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4 (0.9%)</w:t>
            </w:r>
          </w:p>
        </w:tc>
      </w:tr>
      <w:tr w:rsidR="008F2047" w:rsidRPr="00213A51" w14:paraId="731E1C93" w14:textId="77777777" w:rsidTr="001A3623">
        <w:tc>
          <w:tcPr>
            <w:tcW w:w="4675" w:type="dxa"/>
          </w:tcPr>
          <w:p w14:paraId="755D8F61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4675" w:type="dxa"/>
          </w:tcPr>
          <w:p w14:paraId="2152734D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8 (6.6%)</w:t>
            </w:r>
          </w:p>
        </w:tc>
      </w:tr>
      <w:tr w:rsidR="008F2047" w:rsidRPr="00213A51" w14:paraId="3E030B23" w14:textId="77777777" w:rsidTr="001A3623">
        <w:tc>
          <w:tcPr>
            <w:tcW w:w="4675" w:type="dxa"/>
          </w:tcPr>
          <w:p w14:paraId="653B17CE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AM/MS</w:t>
            </w:r>
          </w:p>
        </w:tc>
        <w:tc>
          <w:tcPr>
            <w:tcW w:w="4675" w:type="dxa"/>
          </w:tcPr>
          <w:p w14:paraId="270D22F6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 (0.2%)</w:t>
            </w:r>
          </w:p>
        </w:tc>
      </w:tr>
      <w:tr w:rsidR="008F2047" w:rsidRPr="00213A51" w14:paraId="11379937" w14:textId="77777777" w:rsidTr="001A3623">
        <w:tc>
          <w:tcPr>
            <w:tcW w:w="4675" w:type="dxa"/>
          </w:tcPr>
          <w:p w14:paraId="15CF1A67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4675" w:type="dxa"/>
          </w:tcPr>
          <w:p w14:paraId="4534AF58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84 (19.7%)</w:t>
            </w:r>
          </w:p>
        </w:tc>
      </w:tr>
      <w:tr w:rsidR="008F2047" w:rsidRPr="00213A51" w14:paraId="7312F9E8" w14:textId="77777777" w:rsidTr="001A3623">
        <w:tc>
          <w:tcPr>
            <w:tcW w:w="4675" w:type="dxa"/>
          </w:tcPr>
          <w:p w14:paraId="1CFD8915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BS/JD</w:t>
            </w:r>
          </w:p>
        </w:tc>
        <w:tc>
          <w:tcPr>
            <w:tcW w:w="4675" w:type="dxa"/>
          </w:tcPr>
          <w:p w14:paraId="4580A3A6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 (0.5%)</w:t>
            </w:r>
          </w:p>
        </w:tc>
      </w:tr>
      <w:tr w:rsidR="008F2047" w:rsidRPr="00213A51" w14:paraId="615360EA" w14:textId="77777777" w:rsidTr="001A3623">
        <w:tc>
          <w:tcPr>
            <w:tcW w:w="4675" w:type="dxa"/>
          </w:tcPr>
          <w:p w14:paraId="3A0A3AFC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4675" w:type="dxa"/>
          </w:tcPr>
          <w:p w14:paraId="35859935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35 (8.2%)</w:t>
            </w:r>
          </w:p>
        </w:tc>
      </w:tr>
      <w:tr w:rsidR="008F2047" w:rsidRPr="00213A51" w14:paraId="57F04E4C" w14:textId="77777777" w:rsidTr="001A3623">
        <w:tc>
          <w:tcPr>
            <w:tcW w:w="4675" w:type="dxa"/>
          </w:tcPr>
          <w:p w14:paraId="56B9E8F8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4675" w:type="dxa"/>
          </w:tcPr>
          <w:p w14:paraId="352B4484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1 (4.9%)</w:t>
            </w:r>
          </w:p>
        </w:tc>
      </w:tr>
      <w:tr w:rsidR="008F2047" w:rsidRPr="00213A51" w14:paraId="41672C4A" w14:textId="77777777" w:rsidTr="001A3623">
        <w:tc>
          <w:tcPr>
            <w:tcW w:w="4675" w:type="dxa"/>
          </w:tcPr>
          <w:p w14:paraId="38F8AB5A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FL/ST</w:t>
            </w:r>
          </w:p>
        </w:tc>
        <w:tc>
          <w:tcPr>
            <w:tcW w:w="4675" w:type="dxa"/>
          </w:tcPr>
          <w:p w14:paraId="36D26B32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 (0.2%)</w:t>
            </w:r>
          </w:p>
        </w:tc>
      </w:tr>
      <w:tr w:rsidR="008F2047" w:rsidRPr="00213A51" w14:paraId="4A5C49A0" w14:textId="77777777" w:rsidTr="001A3623">
        <w:tc>
          <w:tcPr>
            <w:tcW w:w="4675" w:type="dxa"/>
          </w:tcPr>
          <w:p w14:paraId="2E1AE588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HG/ST</w:t>
            </w:r>
          </w:p>
        </w:tc>
        <w:tc>
          <w:tcPr>
            <w:tcW w:w="4675" w:type="dxa"/>
          </w:tcPr>
          <w:p w14:paraId="58E4534B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 (0.2%)</w:t>
            </w:r>
          </w:p>
        </w:tc>
      </w:tr>
      <w:tr w:rsidR="008F2047" w:rsidRPr="00213A51" w14:paraId="0A85E142" w14:textId="77777777" w:rsidTr="001A3623">
        <w:tc>
          <w:tcPr>
            <w:tcW w:w="4675" w:type="dxa"/>
          </w:tcPr>
          <w:p w14:paraId="51814FBF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4675" w:type="dxa"/>
          </w:tcPr>
          <w:p w14:paraId="68DD3D4F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1 (2.6%)</w:t>
            </w:r>
          </w:p>
        </w:tc>
      </w:tr>
      <w:tr w:rsidR="008F2047" w:rsidRPr="00213A51" w14:paraId="3530902E" w14:textId="77777777" w:rsidTr="001A3623">
        <w:tc>
          <w:tcPr>
            <w:tcW w:w="4675" w:type="dxa"/>
          </w:tcPr>
          <w:p w14:paraId="4D1F677C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JD</w:t>
            </w:r>
          </w:p>
        </w:tc>
        <w:tc>
          <w:tcPr>
            <w:tcW w:w="4675" w:type="dxa"/>
          </w:tcPr>
          <w:p w14:paraId="48D1D6F7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6 (1.4%)</w:t>
            </w:r>
          </w:p>
        </w:tc>
      </w:tr>
      <w:tr w:rsidR="008F2047" w:rsidRPr="00213A51" w14:paraId="75B0B6A1" w14:textId="77777777" w:rsidTr="001A3623">
        <w:tc>
          <w:tcPr>
            <w:tcW w:w="4675" w:type="dxa"/>
          </w:tcPr>
          <w:p w14:paraId="2318155F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JK</w:t>
            </w:r>
          </w:p>
        </w:tc>
        <w:tc>
          <w:tcPr>
            <w:tcW w:w="4675" w:type="dxa"/>
          </w:tcPr>
          <w:p w14:paraId="6DF89D20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5 (3.5%)</w:t>
            </w:r>
          </w:p>
        </w:tc>
      </w:tr>
      <w:tr w:rsidR="008F2047" w:rsidRPr="00213A51" w14:paraId="7283A1E5" w14:textId="77777777" w:rsidTr="001A3623">
        <w:tc>
          <w:tcPr>
            <w:tcW w:w="4675" w:type="dxa"/>
          </w:tcPr>
          <w:p w14:paraId="175B2ECF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JK/AM</w:t>
            </w:r>
          </w:p>
        </w:tc>
        <w:tc>
          <w:tcPr>
            <w:tcW w:w="4675" w:type="dxa"/>
          </w:tcPr>
          <w:p w14:paraId="201F7978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4 (0.9%)</w:t>
            </w:r>
          </w:p>
        </w:tc>
      </w:tr>
      <w:tr w:rsidR="008F2047" w:rsidRPr="00213A51" w14:paraId="1E2149F2" w14:textId="77777777" w:rsidTr="001A3623">
        <w:tc>
          <w:tcPr>
            <w:tcW w:w="4675" w:type="dxa"/>
          </w:tcPr>
          <w:p w14:paraId="3EE6BBF6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LZ</w:t>
            </w:r>
          </w:p>
        </w:tc>
        <w:tc>
          <w:tcPr>
            <w:tcW w:w="4675" w:type="dxa"/>
          </w:tcPr>
          <w:p w14:paraId="34C5AA41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 (0.5%)</w:t>
            </w:r>
          </w:p>
        </w:tc>
      </w:tr>
      <w:tr w:rsidR="008F2047" w:rsidRPr="00213A51" w14:paraId="7A9DC0E4" w14:textId="77777777" w:rsidTr="001A3623">
        <w:tc>
          <w:tcPr>
            <w:tcW w:w="4675" w:type="dxa"/>
          </w:tcPr>
          <w:p w14:paraId="7E1E8394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MJ</w:t>
            </w:r>
          </w:p>
        </w:tc>
        <w:tc>
          <w:tcPr>
            <w:tcW w:w="4675" w:type="dxa"/>
          </w:tcPr>
          <w:p w14:paraId="73AACD95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51 (12%)</w:t>
            </w:r>
          </w:p>
        </w:tc>
      </w:tr>
      <w:tr w:rsidR="008F2047" w:rsidRPr="00213A51" w14:paraId="0788EE5E" w14:textId="77777777" w:rsidTr="001A3623">
        <w:tc>
          <w:tcPr>
            <w:tcW w:w="4675" w:type="dxa"/>
          </w:tcPr>
          <w:p w14:paraId="10FDDD19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MJ/AC</w:t>
            </w:r>
          </w:p>
        </w:tc>
        <w:tc>
          <w:tcPr>
            <w:tcW w:w="4675" w:type="dxa"/>
          </w:tcPr>
          <w:p w14:paraId="7617BBB4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 (0.5%)</w:t>
            </w:r>
          </w:p>
        </w:tc>
      </w:tr>
      <w:tr w:rsidR="008F2047" w:rsidRPr="00213A51" w14:paraId="44CCA62F" w14:textId="77777777" w:rsidTr="001A3623">
        <w:tc>
          <w:tcPr>
            <w:tcW w:w="4675" w:type="dxa"/>
          </w:tcPr>
          <w:p w14:paraId="2B2D36EF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4675" w:type="dxa"/>
          </w:tcPr>
          <w:p w14:paraId="00A13DCE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4 (0.9%)</w:t>
            </w:r>
          </w:p>
        </w:tc>
      </w:tr>
      <w:tr w:rsidR="008F2047" w:rsidRPr="00213A51" w14:paraId="231AD733" w14:textId="77777777" w:rsidTr="001A3623">
        <w:tc>
          <w:tcPr>
            <w:tcW w:w="4675" w:type="dxa"/>
          </w:tcPr>
          <w:p w14:paraId="7A102234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4675" w:type="dxa"/>
          </w:tcPr>
          <w:p w14:paraId="57FD14FB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7 (6.3%)</w:t>
            </w:r>
          </w:p>
        </w:tc>
      </w:tr>
      <w:tr w:rsidR="008F2047" w:rsidRPr="00213A51" w14:paraId="2DD75EF5" w14:textId="77777777" w:rsidTr="001A3623">
        <w:tc>
          <w:tcPr>
            <w:tcW w:w="4675" w:type="dxa"/>
          </w:tcPr>
          <w:p w14:paraId="57BE7639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SK/FL</w:t>
            </w:r>
          </w:p>
        </w:tc>
        <w:tc>
          <w:tcPr>
            <w:tcW w:w="4675" w:type="dxa"/>
          </w:tcPr>
          <w:p w14:paraId="40CA5979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 (0.5%)</w:t>
            </w:r>
          </w:p>
        </w:tc>
      </w:tr>
      <w:tr w:rsidR="008F2047" w:rsidRPr="00213A51" w14:paraId="09FC65E9" w14:textId="77777777" w:rsidTr="001A3623">
        <w:tc>
          <w:tcPr>
            <w:tcW w:w="4675" w:type="dxa"/>
          </w:tcPr>
          <w:p w14:paraId="3A62BB57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4675" w:type="dxa"/>
          </w:tcPr>
          <w:p w14:paraId="78B9C661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30 (7%)</w:t>
            </w:r>
          </w:p>
        </w:tc>
      </w:tr>
      <w:tr w:rsidR="008F2047" w:rsidRPr="00213A51" w14:paraId="6E13F33F" w14:textId="77777777" w:rsidTr="001A3623">
        <w:tc>
          <w:tcPr>
            <w:tcW w:w="4675" w:type="dxa"/>
          </w:tcPr>
          <w:p w14:paraId="32DE5A10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ST/AF</w:t>
            </w:r>
          </w:p>
        </w:tc>
        <w:tc>
          <w:tcPr>
            <w:tcW w:w="4675" w:type="dxa"/>
          </w:tcPr>
          <w:p w14:paraId="1731D70E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 (0.2%)</w:t>
            </w:r>
          </w:p>
        </w:tc>
      </w:tr>
      <w:tr w:rsidR="008F2047" w:rsidRPr="00213A51" w14:paraId="27AA210C" w14:textId="77777777" w:rsidTr="001A3623">
        <w:tc>
          <w:tcPr>
            <w:tcW w:w="4675" w:type="dxa"/>
          </w:tcPr>
          <w:p w14:paraId="0E67BCD0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4675" w:type="dxa"/>
          </w:tcPr>
          <w:p w14:paraId="3CC333E1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56 (13.2%)</w:t>
            </w:r>
          </w:p>
        </w:tc>
      </w:tr>
      <w:tr w:rsidR="008F2047" w:rsidRPr="00213A51" w14:paraId="265EBD68" w14:textId="77777777" w:rsidTr="001A3623">
        <w:tc>
          <w:tcPr>
            <w:tcW w:w="4675" w:type="dxa"/>
          </w:tcPr>
          <w:p w14:paraId="44C288D3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VS/AC</w:t>
            </w:r>
          </w:p>
        </w:tc>
        <w:tc>
          <w:tcPr>
            <w:tcW w:w="4675" w:type="dxa"/>
          </w:tcPr>
          <w:p w14:paraId="7607DAB8" w14:textId="77777777" w:rsidR="008F2047" w:rsidRPr="00213A51" w:rsidRDefault="008F2047" w:rsidP="008F20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1 (0.2%)</w:t>
            </w:r>
          </w:p>
        </w:tc>
      </w:tr>
    </w:tbl>
    <w:p w14:paraId="72B934E8" w14:textId="77777777" w:rsidR="008F2047" w:rsidRPr="00213A51" w:rsidRDefault="008F2047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5E4B76AD" w14:textId="77777777" w:rsidR="008F2047" w:rsidRPr="00213A51" w:rsidRDefault="008F2047" w:rsidP="008F2047">
      <w:pPr>
        <w:spacing w:after="160" w:line="259" w:lineRule="auto"/>
        <w:rPr>
          <w:rFonts w:ascii="Times New Roman" w:eastAsiaTheme="minorHAnsi" w:hAnsi="Times New Roman" w:cs="Times New Roman"/>
          <w:b/>
          <w:bCs/>
          <w:sz w:val="22"/>
          <w:szCs w:val="22"/>
          <w:lang w:eastAsia="en-US"/>
        </w:rPr>
      </w:pPr>
      <w:r w:rsidRPr="00213A51">
        <w:rPr>
          <w:rFonts w:ascii="Times New Roman" w:eastAsiaTheme="minorHAnsi" w:hAnsi="Times New Roman" w:cs="Times New Roman"/>
          <w:b/>
          <w:bCs/>
          <w:sz w:val="22"/>
          <w:szCs w:val="22"/>
          <w:lang w:eastAsia="en-US"/>
        </w:rPr>
        <w:lastRenderedPageBreak/>
        <w:t>2-level re-categorization of RAs by volu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2047" w:rsidRPr="00213A51" w14:paraId="1877294D" w14:textId="77777777" w:rsidTr="001A3623">
        <w:tc>
          <w:tcPr>
            <w:tcW w:w="4675" w:type="dxa"/>
          </w:tcPr>
          <w:p w14:paraId="1014AA03" w14:textId="77777777" w:rsidR="008F2047" w:rsidRPr="00213A51" w:rsidRDefault="008F2047" w:rsidP="008F2047">
            <w:pPr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4675" w:type="dxa"/>
          </w:tcPr>
          <w:p w14:paraId="03CADC6E" w14:textId="77777777" w:rsidR="008F2047" w:rsidRPr="00213A51" w:rsidRDefault="008F2047" w:rsidP="008F2047">
            <w:pPr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8F2047" w:rsidRPr="00213A51" w14:paraId="1D663A4D" w14:textId="77777777" w:rsidTr="001A3623">
        <w:tc>
          <w:tcPr>
            <w:tcW w:w="4675" w:type="dxa"/>
          </w:tcPr>
          <w:p w14:paraId="2E78316F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 xml:space="preserve">&lt; 20 </w:t>
            </w:r>
          </w:p>
        </w:tc>
        <w:tc>
          <w:tcPr>
            <w:tcW w:w="4675" w:type="dxa"/>
          </w:tcPr>
          <w:p w14:paraId="540D4D95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72 (16.9%)</w:t>
            </w:r>
          </w:p>
        </w:tc>
      </w:tr>
      <w:tr w:rsidR="008F2047" w:rsidRPr="00213A51" w14:paraId="48EE92D5" w14:textId="77777777" w:rsidTr="001A3623">
        <w:tc>
          <w:tcPr>
            <w:tcW w:w="4675" w:type="dxa"/>
          </w:tcPr>
          <w:p w14:paraId="75D76866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20+</w:t>
            </w:r>
          </w:p>
        </w:tc>
        <w:tc>
          <w:tcPr>
            <w:tcW w:w="4675" w:type="dxa"/>
          </w:tcPr>
          <w:p w14:paraId="63CCF562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354 (83.1%)</w:t>
            </w:r>
          </w:p>
        </w:tc>
      </w:tr>
    </w:tbl>
    <w:p w14:paraId="0383D43E" w14:textId="77777777" w:rsidR="008F2047" w:rsidRPr="00213A51" w:rsidRDefault="008F2047" w:rsidP="008F2047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 w:rsidRPr="00213A51">
        <w:rPr>
          <w:rFonts w:ascii="Times New Roman" w:eastAsiaTheme="minorHAnsi" w:hAnsi="Times New Roman" w:cs="Times New Roman"/>
          <w:sz w:val="22"/>
          <w:szCs w:val="22"/>
          <w:lang w:eastAsia="en-US"/>
        </w:rPr>
        <w:t>RA’s &lt; 20: JK; MS; LZ; IF; AC; HG; AC/MJ; AF/MJ; AM/MS; BS/JD; FL/ST; HG/ST; JD; JK/AM; MJ/AC; SK/FL; ST/AF; VS/AC; VS/MJ</w:t>
      </w:r>
    </w:p>
    <w:p w14:paraId="30985040" w14:textId="5F724B77" w:rsidR="008F2047" w:rsidRPr="00213A51" w:rsidRDefault="008F2047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 w:rsidRPr="00213A51">
        <w:rPr>
          <w:rFonts w:ascii="Times New Roman" w:eastAsiaTheme="minorHAnsi" w:hAnsi="Times New Roman" w:cs="Times New Roman"/>
          <w:sz w:val="22"/>
          <w:szCs w:val="22"/>
          <w:lang w:eastAsia="en-US"/>
        </w:rPr>
        <w:t>RA 20+: AF; AM; CH; FL; SK; ST; BS; VS; MJ</w:t>
      </w:r>
    </w:p>
    <w:p w14:paraId="4EBA7583" w14:textId="77777777" w:rsidR="008F2047" w:rsidRPr="00213A51" w:rsidRDefault="008F2047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</w:p>
    <w:p w14:paraId="5FDAFD72" w14:textId="77777777" w:rsidR="008F2047" w:rsidRPr="00213A51" w:rsidRDefault="008F2047" w:rsidP="008F2047">
      <w:pPr>
        <w:spacing w:after="160" w:line="259" w:lineRule="auto"/>
        <w:rPr>
          <w:rFonts w:ascii="Times New Roman" w:eastAsiaTheme="minorHAnsi" w:hAnsi="Times New Roman" w:cs="Times New Roman"/>
          <w:b/>
          <w:bCs/>
          <w:sz w:val="22"/>
          <w:szCs w:val="22"/>
          <w:lang w:eastAsia="en-US"/>
        </w:rPr>
      </w:pPr>
      <w:r w:rsidRPr="00213A51">
        <w:rPr>
          <w:rFonts w:ascii="Times New Roman" w:eastAsiaTheme="minorHAnsi" w:hAnsi="Times New Roman" w:cs="Times New Roman"/>
          <w:b/>
          <w:bCs/>
          <w:sz w:val="22"/>
          <w:szCs w:val="22"/>
          <w:lang w:eastAsia="en-US"/>
        </w:rPr>
        <w:t>Random effect for 2-cat (&lt;20; 20+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F2047" w:rsidRPr="00213A51" w14:paraId="6841CAF3" w14:textId="77777777" w:rsidTr="001A3623">
        <w:tc>
          <w:tcPr>
            <w:tcW w:w="3116" w:type="dxa"/>
          </w:tcPr>
          <w:p w14:paraId="6F39E36A" w14:textId="77777777" w:rsidR="008F2047" w:rsidRPr="00213A51" w:rsidRDefault="008F2047" w:rsidP="008F2047">
            <w:pPr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117" w:type="dxa"/>
          </w:tcPr>
          <w:p w14:paraId="1AD65405" w14:textId="77777777" w:rsidR="008F2047" w:rsidRPr="00213A51" w:rsidRDefault="008F2047" w:rsidP="008F2047">
            <w:pPr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Estimate (95% CI)</w:t>
            </w:r>
          </w:p>
        </w:tc>
        <w:tc>
          <w:tcPr>
            <w:tcW w:w="3117" w:type="dxa"/>
          </w:tcPr>
          <w:p w14:paraId="2B61F6B2" w14:textId="77777777" w:rsidR="008F2047" w:rsidRPr="00213A51" w:rsidRDefault="008F2047" w:rsidP="008F2047">
            <w:pPr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F2047" w:rsidRPr="00213A51" w14:paraId="5570E243" w14:textId="77777777" w:rsidTr="001A3623">
        <w:tc>
          <w:tcPr>
            <w:tcW w:w="3116" w:type="dxa"/>
          </w:tcPr>
          <w:p w14:paraId="3F13C6A3" w14:textId="77777777" w:rsidR="008F2047" w:rsidRPr="00213A51" w:rsidRDefault="008F2047" w:rsidP="008F2047">
            <w:pPr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3117" w:type="dxa"/>
          </w:tcPr>
          <w:p w14:paraId="74B82671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4.26 (95% CI: -3.08, 11.59)</w:t>
            </w:r>
          </w:p>
        </w:tc>
        <w:tc>
          <w:tcPr>
            <w:tcW w:w="3117" w:type="dxa"/>
          </w:tcPr>
          <w:p w14:paraId="57A7A4FA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0.08</w:t>
            </w:r>
          </w:p>
        </w:tc>
      </w:tr>
      <w:tr w:rsidR="008F2047" w:rsidRPr="00213A51" w14:paraId="3B040FDD" w14:textId="77777777" w:rsidTr="001A3623">
        <w:tc>
          <w:tcPr>
            <w:tcW w:w="3116" w:type="dxa"/>
          </w:tcPr>
          <w:p w14:paraId="66A4FD34" w14:textId="77777777" w:rsidR="008F2047" w:rsidRPr="00213A51" w:rsidRDefault="008F2047" w:rsidP="008F2047">
            <w:pPr>
              <w:rPr>
                <w:rFonts w:ascii="Times New Roman" w:hAnsi="Times New Roman" w:cs="Times New Roman"/>
                <w:b/>
                <w:bCs/>
              </w:rPr>
            </w:pPr>
            <w:r w:rsidRPr="00213A51">
              <w:rPr>
                <w:rFonts w:ascii="Times New Roman" w:hAnsi="Times New Roman" w:cs="Times New Roman"/>
                <w:b/>
                <w:bCs/>
              </w:rPr>
              <w:t>eMoglobin Data</w:t>
            </w:r>
          </w:p>
        </w:tc>
        <w:tc>
          <w:tcPr>
            <w:tcW w:w="3117" w:type="dxa"/>
          </w:tcPr>
          <w:p w14:paraId="62929E10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0.68 (95% CI: 0.61, 0.76)</w:t>
            </w:r>
          </w:p>
        </w:tc>
        <w:tc>
          <w:tcPr>
            <w:tcW w:w="3117" w:type="dxa"/>
          </w:tcPr>
          <w:p w14:paraId="2DC6B46A" w14:textId="77777777" w:rsidR="008F2047" w:rsidRPr="00213A51" w:rsidRDefault="008F2047" w:rsidP="008F2047">
            <w:pPr>
              <w:rPr>
                <w:rFonts w:ascii="Times New Roman" w:hAnsi="Times New Roman" w:cs="Times New Roman"/>
              </w:rPr>
            </w:pPr>
            <w:r w:rsidRPr="00213A51">
              <w:rPr>
                <w:rFonts w:ascii="Times New Roman" w:hAnsi="Times New Roman" w:cs="Times New Roman"/>
              </w:rPr>
              <w:t>&lt; .001</w:t>
            </w:r>
          </w:p>
        </w:tc>
      </w:tr>
    </w:tbl>
    <w:p w14:paraId="25E16475" w14:textId="77777777" w:rsidR="008F2047" w:rsidRPr="00213A51" w:rsidRDefault="008F2047" w:rsidP="008F2047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</w:p>
    <w:p w14:paraId="52D7A7CE" w14:textId="77777777" w:rsidR="008F2047" w:rsidRPr="00213A51" w:rsidRDefault="008F2047" w:rsidP="008F2047">
      <w:pPr>
        <w:spacing w:after="160" w:line="259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 w:rsidRPr="00213A51">
        <w:rPr>
          <w:rFonts w:ascii="Times New Roman" w:eastAsiaTheme="minorHAnsi" w:hAnsi="Times New Roman" w:cs="Times New Roman"/>
          <w:sz w:val="22"/>
          <w:szCs w:val="22"/>
          <w:lang w:eastAsia="en-US"/>
        </w:rPr>
        <w:t>Covariance: 0.1764 / (0.1764 + 4.9782) = 0.342 * 100 = 3.4%</w:t>
      </w:r>
    </w:p>
    <w:p w14:paraId="0B8E287A" w14:textId="72A74374" w:rsidR="008F2047" w:rsidRPr="00213A51" w:rsidRDefault="00361883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213A51">
        <w:rPr>
          <w:rFonts w:ascii="Times New Roman" w:eastAsia="Times New Roman" w:hAnsi="Times New Roman" w:cs="Times New Roman"/>
          <w:b/>
          <w:sz w:val="22"/>
          <w:szCs w:val="22"/>
        </w:rPr>
        <w:t>In this model using 2-level category for RA’s based on volume (&lt; 20 patients, 20 or more), we found that 3.4% of the variance in eMoglobin data with the HBl data is explained by the RA performance.</w:t>
      </w:r>
    </w:p>
    <w:p w14:paraId="40A2BE8A" w14:textId="77777777" w:rsidR="00A950BC" w:rsidRDefault="00A950BC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FF7EF1C" w14:textId="7577AC17" w:rsidR="006A4678" w:rsidRPr="00213A51" w:rsidRDefault="006A4678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6A4678">
        <w:rPr>
          <w:rFonts w:ascii="Times New Roman" w:eastAsia="Times New Roman" w:hAnsi="Times New Roman" w:cs="Times New Roman"/>
          <w:b/>
          <w:sz w:val="22"/>
          <w:szCs w:val="22"/>
        </w:rPr>
        <w:t xml:space="preserve">Intraclass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C</w:t>
      </w:r>
      <w:r w:rsidRPr="006A4678">
        <w:rPr>
          <w:rFonts w:ascii="Times New Roman" w:eastAsia="Times New Roman" w:hAnsi="Times New Roman" w:cs="Times New Roman"/>
          <w:b/>
          <w:sz w:val="22"/>
          <w:szCs w:val="22"/>
        </w:rPr>
        <w:t xml:space="preserve">orrelation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C</w:t>
      </w:r>
      <w:r w:rsidRPr="006A4678">
        <w:rPr>
          <w:rFonts w:ascii="Times New Roman" w:eastAsia="Times New Roman" w:hAnsi="Times New Roman" w:cs="Times New Roman"/>
          <w:b/>
          <w:sz w:val="22"/>
          <w:szCs w:val="22"/>
        </w:rPr>
        <w:t>alculation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for RAs</w:t>
      </w:r>
    </w:p>
    <w:p w14:paraId="17522853" w14:textId="395FFD40" w:rsidR="00A950BC" w:rsidRPr="00213A51" w:rsidRDefault="00A950BC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213A51">
        <w:rPr>
          <w:rFonts w:ascii="Times New Roman" w:eastAsia="Times New Roman" w:hAnsi="Times New Roman" w:cs="Times New Roman"/>
          <w:b/>
          <w:bCs/>
          <w:sz w:val="22"/>
          <w:szCs w:val="22"/>
        </w:rPr>
        <w:t>Intraclass correlation calculation using a mixed effect regression analysis predicting laboratory-derived hemoglobin (HBl) measurement using the eMoglobin data.</w:t>
      </w:r>
    </w:p>
    <w:sectPr w:rsidR="00A950BC" w:rsidRPr="00213A5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D7540"/>
    <w:multiLevelType w:val="multilevel"/>
    <w:tmpl w:val="F4F297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09B6C51"/>
    <w:multiLevelType w:val="hybridMultilevel"/>
    <w:tmpl w:val="B5D2DE14"/>
    <w:lvl w:ilvl="0" w:tplc="C7BC25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703F2F"/>
    <w:multiLevelType w:val="multilevel"/>
    <w:tmpl w:val="626681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466854964">
    <w:abstractNumId w:val="0"/>
  </w:num>
  <w:num w:numId="2" w16cid:durableId="652369697">
    <w:abstractNumId w:val="2"/>
  </w:num>
  <w:num w:numId="3" w16cid:durableId="644891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A3F"/>
    <w:rsid w:val="000C18CD"/>
    <w:rsid w:val="000D1A34"/>
    <w:rsid w:val="00207784"/>
    <w:rsid w:val="00213A51"/>
    <w:rsid w:val="00361883"/>
    <w:rsid w:val="003D3817"/>
    <w:rsid w:val="005337CD"/>
    <w:rsid w:val="005557DA"/>
    <w:rsid w:val="0059667D"/>
    <w:rsid w:val="00655763"/>
    <w:rsid w:val="00685A84"/>
    <w:rsid w:val="006A4678"/>
    <w:rsid w:val="006B1967"/>
    <w:rsid w:val="00801DBE"/>
    <w:rsid w:val="00880D3B"/>
    <w:rsid w:val="008A70BE"/>
    <w:rsid w:val="008F2047"/>
    <w:rsid w:val="00906481"/>
    <w:rsid w:val="009549F3"/>
    <w:rsid w:val="00A611F4"/>
    <w:rsid w:val="00A950BC"/>
    <w:rsid w:val="00AA35CC"/>
    <w:rsid w:val="00B12507"/>
    <w:rsid w:val="00B60F3D"/>
    <w:rsid w:val="00B71A3F"/>
    <w:rsid w:val="00BC5B9F"/>
    <w:rsid w:val="00C34504"/>
    <w:rsid w:val="00C91D1F"/>
    <w:rsid w:val="00D8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7D6C"/>
  <w15:docId w15:val="{51CF6FE3-8C05-604C-92C8-9BA32664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7D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8F204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9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96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1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9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9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9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6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pC3+ZmycWjTNs3S6Lsk1chzNwg==">CgMxLjAaJQoBMBIgCh4IB0IaCg9UaW1lcyBOZXcgUm9tYW4SB0d1bmdzdWgaLgoBMRIpCicIB0IjCg9UaW1lcyBOZXcgUm9tYW4SEEFyaWFsIFVuaWNvZGUgTVM4AHIhMWNUZ2ZRai1Wa2dMZUpnNURmcDBpTWwwNXFCSjZaTXV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Leon</dc:creator>
  <cp:lastModifiedBy>Zhao, Leon</cp:lastModifiedBy>
  <cp:revision>8</cp:revision>
  <dcterms:created xsi:type="dcterms:W3CDTF">2023-07-30T18:29:00Z</dcterms:created>
  <dcterms:modified xsi:type="dcterms:W3CDTF">2024-04-29T20:05:00Z</dcterms:modified>
</cp:coreProperties>
</file>